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0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:3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33 (49.0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33 (44.98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:4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33 (37.90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33 (25.37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33 (44.98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:5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67 (43.01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 (0.0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33 (25.37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:6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00 (46.61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67 (47.94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33 (25.37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: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67 (37.90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00 (40.68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33 (37.90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:8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33 (34.57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33 (34.57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67 (47.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: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00 (30.51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33 (34.57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67 (37.90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29:00Z</dcterms:created>
  <dc:creator>FCL</dc:creator>
  <dc:description/>
  <cp:keywords/>
  <dc:language>en-US</dc:language>
  <cp:lastModifiedBy>FCL</cp:lastModifiedBy>
  <dcterms:modified xsi:type="dcterms:W3CDTF">2013-07-31T02:30:00Z</dcterms:modified>
  <cp:revision>3</cp:revision>
  <dc:subject/>
  <dc:title/>
</cp:coreProperties>
</file>